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Pubmed: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earch: ((((computer aid diagnosis[Title/Abstract]) OR (artificial Intelligence[Title/Abstract])) OR (smart detect[Title/Abstract])) OR (S-Detect[Title/Abstract])) AND ((((thyroid nodule[Title/Abstract]) OR (thyroid tumor[Title/Abstract])) OR (thyroid neoplasm[Title/Abstract])) OR (thyroid cancer[Title/Abstract]))</w:t>
      </w:r>
      <w:r>
        <w:rPr>
          <w:rFonts w:hint="eastAsia"/>
          <w:lang w:val="en-US" w:eastAsia="zh-CN"/>
        </w:rPr>
        <w:t xml:space="preserve">  Filters: Publication date from inception to 2021/08/01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Cochrane Library:</w:t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63515" cy="2079625"/>
            <wp:effectExtent l="0" t="0" r="444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07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 w:ascii="宋体" w:hAnsi="宋体" w:eastAsia="宋体" w:cs="宋体"/>
          <w:sz w:val="32"/>
          <w:szCs w:val="32"/>
          <w:lang w:val="en-US" w:eastAsia="zh-CN"/>
        </w:rPr>
      </w:pPr>
      <w:r>
        <w:rPr>
          <w:rFonts w:hint="eastAsia" w:ascii="宋体" w:hAnsi="宋体" w:eastAsia="宋体" w:cs="宋体"/>
          <w:sz w:val="32"/>
          <w:szCs w:val="32"/>
          <w:lang w:val="en-US" w:eastAsia="zh-CN"/>
        </w:rPr>
        <w:t>CBM检索式：</w:t>
      </w:r>
    </w:p>
    <w:tbl>
      <w:tblPr>
        <w:tblStyle w:val="2"/>
        <w:tblW w:w="0" w:type="auto"/>
        <w:tblCellSpacing w:w="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7"/>
        <w:gridCol w:w="3612"/>
        <w:gridCol w:w="1050"/>
        <w:gridCol w:w="137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序号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检索表达式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结果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时间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((#9)) AND 2015-2021[日期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28</w:t>
            </w:r>
            <w:bookmarkStart w:id="0" w:name="_GoBack"/>
            <w:bookmarkEnd w:id="0"/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57: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9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(#5) AND (#8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color w:val="auto"/>
                <w:highlight w:val="none"/>
                <w:lang w:val="en-US" w:eastAsia="zh-CN"/>
              </w:rPr>
              <w:instrText xml:space="preserve"> HYPERLINK "http://220.166.97.72:9039/zh/javascript:historyLink('(" \l "12) AND (#8) AND (#5)')" </w:instrText>
            </w:r>
            <w:r>
              <w:rPr>
                <w:rFonts w:hint="eastAsia"/>
                <w:color w:val="auto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color w:val="auto"/>
                <w:highlight w:val="none"/>
                <w:lang w:val="en-US" w:eastAsia="zh-CN"/>
              </w:rPr>
              <w:t>49</w:t>
            </w:r>
            <w:r>
              <w:rPr>
                <w:rFonts w:hint="eastAsia"/>
                <w:color w:val="auto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54: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8（干预方法）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(#7) OR (#6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7923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48: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7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"S-detect"[不加权:扩展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8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47: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6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"人工智能"[不加权:扩展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7916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46:4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5(疾病类型)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(#4) OR (#3) OR (#2) OR (#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3093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45: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4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"甲状腺肿物"[常用字段:智能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558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44: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3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"甲状腺占位"[常用字段:智能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34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43: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"甲状腺结节"[常用字段:智能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699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0:43: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tblCellSpacing w:w="0" w:type="dxa"/>
        </w:trPr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361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"甲状腺癌"[不加权:扩展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15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大丰</cp:lastModifiedBy>
  <dcterms:modified xsi:type="dcterms:W3CDTF">2022-04-06T05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D2FD1ACAE624484FA9DE90EBC955ADE4</vt:lpwstr>
  </property>
</Properties>
</file>